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FF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FF"/>
          <w:kern w:val="0"/>
          <w:sz w:val="24"/>
          <w:szCs w:val="24"/>
          <w:lang w:val="en-US" w:eastAsia="zh-CN" w:bidi="ar"/>
        </w:rPr>
        <w:t>A</w:t>
      </w:r>
      <w:r>
        <w:rPr>
          <w:rFonts w:eastAsia="宋体" w:cs="Times New Roman" w:ascii="Times New Roman" w:hAnsi="Times New Roman"/>
          <w:b/>
          <w:bCs/>
          <w:color w:val="0000FF"/>
          <w:kern w:val="0"/>
          <w:sz w:val="24"/>
          <w:szCs w:val="24"/>
          <w:lang w:val="en-US" w:eastAsia="zh-CN" w:bidi="ar"/>
        </w:rPr>
        <w:t>ppendix</w:t>
      </w:r>
      <w:r>
        <w:rPr>
          <w:rFonts w:cs="Times New Roman" w:ascii="Times New Roman" w:hAnsi="Times New Roman"/>
          <w:b/>
          <w:bCs/>
          <w:color w:val="0000FF"/>
          <w:kern w:val="0"/>
          <w:sz w:val="24"/>
          <w:szCs w:val="24"/>
          <w:lang w:val="en-US" w:eastAsia="zh-CN" w:bidi="ar"/>
        </w:rPr>
        <w:t>: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color w:val="0000FF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1. The analysis results based on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population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with BMI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&lt;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18.5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kg/m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(Table 1)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color w:val="0000FF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2. The analysis results based on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population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with BMI </w:t>
      </w:r>
      <w:r>
        <w:rPr>
          <w:rFonts w:cs="宋体" w:ascii="宋体" w:hAnsi="宋体"/>
          <w:color w:val="0000FF"/>
          <w:kern w:val="0"/>
          <w:sz w:val="24"/>
          <w:szCs w:val="24"/>
          <w:lang w:val="en-US" w:eastAsia="zh-CN" w:bidi="ar"/>
        </w:rPr>
        <w:t>≥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28 kg/m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(Table 2-3).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color w:val="0000FF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3. The analysis results based on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population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with 18.5 &lt; BMI &lt; 40 kg/m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(Table 4-7).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color w:val="0000FF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color w:val="0000FF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The analysis results based on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population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with BMI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&lt;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18.5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kg/m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vertAlign w:val="super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Table 1.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Relationship between TyG index and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risk of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diabetes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based on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population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with BMI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&lt;18.5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kg/m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 xml:space="preserve">2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(n=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>11,593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)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</w:r>
    </w:p>
    <w:tbl>
      <w:tblPr>
        <w:tblW w:w="9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550"/>
        <w:gridCol w:w="840"/>
        <w:gridCol w:w="280"/>
        <w:gridCol w:w="1570"/>
        <w:gridCol w:w="882"/>
        <w:gridCol w:w="240"/>
        <w:gridCol w:w="1508"/>
        <w:gridCol w:w="880"/>
      </w:tblGrid>
      <w:tr>
        <w:trPr/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bookmarkStart w:id="0" w:name="OLE_LINK64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23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Ⅰ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Ⅱ</w:t>
            </w:r>
          </w:p>
        </w:tc>
      </w:tr>
      <w:tr>
        <w:trPr/>
        <w:tc>
          <w:tcPr>
            <w:tcW w:w="1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index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.95 (2.80, 12.67)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4 (1.53, 8.65)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1.50, 7.67) 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y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quartile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 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 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71 (0.83, 8.86)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52 (0.75, 8.50)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53 (0.76, 8.44) 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 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33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.96)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 (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27)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.23)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 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6.23 (2.08, 18.60)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93 (1.18, 13.09) 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80 (1.18, 12.28) 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1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3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Crude model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djusted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none.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Model Ⅰ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ed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ex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nd BMI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Model Ⅱ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ed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x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BMI, LD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-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TC, Sc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ST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LT, SBP, DBP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drinking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moking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family history of diabetes 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both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2. The analysis results based on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population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with BMI</w:t>
      </w:r>
      <w:r>
        <w:rPr>
          <w:rFonts w:cs="宋体" w:ascii="宋体" w:hAnsi="宋体"/>
          <w:color w:val="0000FF"/>
          <w:kern w:val="0"/>
          <w:sz w:val="24"/>
          <w:szCs w:val="24"/>
          <w:lang w:val="en-US" w:eastAsia="zh-CN" w:bidi="ar"/>
        </w:rPr>
        <w:t>≥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>28 kg/m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zh-CN" w:bidi="ar"/>
        </w:rPr>
        <w:t xml:space="preserve"> (Table 2-3). 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val="en-US" w:eastAsia="zh-CN"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Relationship between TyG index and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risk of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diabetes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based on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population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with BMI</w:t>
      </w:r>
      <w:r>
        <w:rPr>
          <w:rFonts w:cs="宋体" w:ascii="宋体" w:hAnsi="宋体"/>
          <w:color w:val="000000"/>
          <w:kern w:val="0"/>
          <w:sz w:val="21"/>
          <w:szCs w:val="21"/>
          <w:lang w:val="en-US" w:eastAsia="zh-CN"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28 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>kg/m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vertAlign w:val="superscript"/>
          <w:lang w:val="en-US" w:eastAsia="zh-CN" w:bidi="ar"/>
        </w:rPr>
        <w:t xml:space="preserve">2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>(n=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16,578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>)</w:t>
      </w:r>
    </w:p>
    <w:tbl>
      <w:tblPr>
        <w:tblW w:w="8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31"/>
        <w:gridCol w:w="849"/>
        <w:gridCol w:w="240"/>
        <w:gridCol w:w="1480"/>
        <w:gridCol w:w="822"/>
        <w:gridCol w:w="240"/>
        <w:gridCol w:w="1469"/>
        <w:gridCol w:w="836"/>
      </w:tblGrid>
      <w:tr>
        <w:trPr/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c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Ⅰ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Ⅱ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dex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15 (2.74, 3.63) 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93 (2.54, 3.38) 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06 (2.64, 3.56) 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quartile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92 (1.48, 2.48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78 (1.38, 2.30) 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81 (1.40, 2.34)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02 (2.38, 3.85) 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73 (2.14, 3.47) 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77 (2.16, 3.54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65 (3.69, 5.86) 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09 (3.24, 5.17) 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27 (3.36, 5.43)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Crude model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djusted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none.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Model Ⅰ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ed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ex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nd BMI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Model Ⅱ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ed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x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BMI, LD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-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TC, Sc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ST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LT, SBP, DBP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drinking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moking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family history of diabetes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843" w:hanging="843"/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Table 3.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Effect of magnitude of TyG index on diabetes risk stratified by BMI (BMI</w:t>
      </w:r>
      <w:r>
        <w:rPr>
          <w:rFonts w:eastAsia="宋体" w:cs="宋体" w:ascii="宋体" w:hAnsi="宋体"/>
          <w:color w:val="000000"/>
          <w:kern w:val="0"/>
          <w:sz w:val="21"/>
          <w:szCs w:val="21"/>
          <w:lang w:val="en-US" w:eastAsia="zh-CN" w:bidi="ar"/>
        </w:rPr>
        <w:t>≥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28 kg/m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,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n=16,578)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848"/>
        <w:gridCol w:w="1341"/>
        <w:gridCol w:w="309"/>
        <w:gridCol w:w="1805"/>
        <w:gridCol w:w="1406"/>
      </w:tblGrid>
      <w:tr>
        <w:trPr>
          <w:trHeight w:val="604" w:hRule="atLeast"/>
        </w:trPr>
        <w:tc>
          <w:tcPr>
            <w:tcW w:w="19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tco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3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MI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3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(kg/m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438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3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BMI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gt;=3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(kg/m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19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9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90" w:hRule="atLeast"/>
        </w:trPr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dex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11 (2.64, 3.68)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3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bookmarkStart w:id="1" w:name="OLE_LINK39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36 (2.33, 4.85)</w:t>
            </w:r>
            <w:bookmarkEnd w:id="1"/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>
          <w:trHeight w:val="361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quartile)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61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ef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61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75 (1.32, 2.33)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48 (1.31, 4.69)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54</w:t>
            </w:r>
          </w:p>
        </w:tc>
      </w:tr>
      <w:tr>
        <w:trPr>
          <w:trHeight w:val="361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67 (2.03, 3.50) 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76 (2.07, 6.85) 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>
          <w:trHeight w:val="361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33 (3.33, 5.63)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5.26 (2.88, 9.58)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>
          <w:trHeight w:val="372" w:hRule="atLeast"/>
        </w:trPr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Note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Model adjusted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x, LD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-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TC, Sc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ST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LT, SBP, DBP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drinking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moking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amily history of diabetes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kern w:val="0"/>
          <w:sz w:val="18"/>
          <w:szCs w:val="18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eastAsia="宋体" w:cs="Times New Roman"/>
          <w:b/>
          <w:b/>
          <w:bCs/>
          <w:color w:val="0000FF"/>
          <w:kern w:val="0"/>
          <w:sz w:val="21"/>
          <w:szCs w:val="21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FF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uto" w:line="480"/>
        <w:jc w:val="left"/>
        <w:rPr>
          <w:rFonts w:ascii="Times New Roman" w:hAnsi="Times New Roman" w:eastAsia="宋体" w:cs="Times New Roman"/>
          <w:b/>
          <w:b/>
          <w:bCs/>
          <w:color w:val="0000FF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lang w:val="en-US" w:eastAsia="zh-CN" w:bidi="ar"/>
        </w:rPr>
        <w:t xml:space="preserve">The analysis results based on </w:t>
      </w: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lang w:val="en-US" w:eastAsia="zh-CN" w:bidi="ar"/>
        </w:rPr>
        <w:t>population</w:t>
      </w: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lang w:val="en-US" w:eastAsia="zh-CN" w:bidi="ar"/>
        </w:rPr>
        <w:t xml:space="preserve"> with 18.5 kg/m</w:t>
      </w: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lang w:val="en-US" w:eastAsia="zh-CN" w:bidi="ar"/>
        </w:rPr>
        <w:t>&lt; BMI &lt; 40 kg/m</w:t>
      </w: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vertAlign w:val="superscript"/>
          <w:lang w:val="en-US" w:eastAsia="zh-CN" w:bidi="ar"/>
        </w:rPr>
        <w:t xml:space="preserve">2 </w:t>
      </w:r>
      <w:r>
        <w:rPr>
          <w:rFonts w:cs="Times New Roman" w:ascii="Times New Roman" w:hAnsi="Times New Roman"/>
          <w:b/>
          <w:bCs/>
          <w:color w:val="0000FF"/>
          <w:kern w:val="0"/>
          <w:sz w:val="21"/>
          <w:szCs w:val="21"/>
          <w:lang w:val="en-US" w:eastAsia="zh-CN" w:bidi="ar"/>
        </w:rPr>
        <w:t>(Table 4-7)</w:t>
      </w:r>
    </w:p>
    <w:p>
      <w:pPr>
        <w:pStyle w:val="Normal"/>
        <w:widowControl/>
        <w:spacing w:lineRule="auto" w:line="480"/>
        <w:jc w:val="left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kern w:val="0"/>
          <w:sz w:val="24"/>
          <w:szCs w:val="24"/>
          <w:lang w:val="en-US" w:eastAsia="zh-CN" w:bidi="ar"/>
        </w:rPr>
        <w:t>Table 4.</w:t>
      </w: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t>Baseline parameters of po</w:t>
      </w: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t>pulation (N = 188,716)</w:t>
      </w:r>
    </w:p>
    <w:tbl>
      <w:tblPr>
        <w:tblW w:w="9264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2"/>
        <w:gridCol w:w="30"/>
        <w:gridCol w:w="1649"/>
        <w:gridCol w:w="30"/>
        <w:gridCol w:w="1635"/>
        <w:gridCol w:w="30"/>
        <w:gridCol w:w="1608"/>
        <w:gridCol w:w="1339"/>
        <w:gridCol w:w="30"/>
        <w:gridCol w:w="841"/>
      </w:tblGrid>
      <w:tr>
        <w:trPr>
          <w:trHeight w:val="293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yG index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Q1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Q2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Q3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Q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P-value</w:t>
            </w:r>
          </w:p>
        </w:tc>
      </w:tr>
      <w:tr>
        <w:trPr>
          <w:trHeight w:val="269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articipants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626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7126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745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7869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28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ge (years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7.94 ± 10.1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1.11 ± 12.15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4.15 ± 13.2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6.71 ± 13.16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187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, n (%).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6042 (34.67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3768 (50.44%)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9925 (63.06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931 (75.06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</w:tr>
      <w:tr>
        <w:trPr>
          <w:trHeight w:val="251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223 (65.33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3358 (49.56%)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7531 (36.94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938 (24.94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</w:tr>
      <w:tr>
        <w:trPr>
          <w:trHeight w:val="236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1.84 ± 2.3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88 ± 2.73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4.00 ± 2.9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41 ± 3.02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91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BP (mmHg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3.12 ± 14.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7.32 ± 15.40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1.39 ± 16.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5.80 ± 16.62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191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BP (mmHg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0.29 ± 9.6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2.88 ± 10.15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5.43 ± 10.5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8.62 ± 10.92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309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PG (mg/dL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3.87 ± 9.2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7.13 ± 9.48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9.81 ± 9.8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3.76 ± 10.47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C (mg/dL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66.06 ± 28.7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76.75 ± 30.96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6.82 ± 32.8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98.93 ± 35.01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191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G (mg/dL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12 ± 11.7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1.10 ± 12.38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6.79 ± 18.8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03.74 ± 58.75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18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LDL-C (mg/dL, mean ± SD)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9.84 ± 23.3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5.86 ± 28.01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1.15 ± 31.7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5.38 ± 34.69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HDL-c (mg/dL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an ± SD</w:t>
            </w: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3.19 ± 8.78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3.08 ± 8.70</w:t>
            </w:r>
          </w:p>
        </w:tc>
        <w:tc>
          <w:tcPr>
            <w:tcW w:w="16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3.12 ± 8.74</w:t>
            </w:r>
          </w:p>
        </w:tc>
        <w:tc>
          <w:tcPr>
            <w:tcW w:w="136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3.11 ± 8.7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0.641</w:t>
            </w:r>
          </w:p>
        </w:tc>
      </w:tr>
      <w:tr>
        <w:trPr>
          <w:trHeight w:val="224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ALT (U/L, median (Q1-Q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4.00 (11.00-19.00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6.60 (12.20-23.6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9.80 (14.30-29.00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6.00 (18.00-39.00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AST (U/L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an ± SD)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1.81 ± 5.97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35 ± 6.4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3.04 ± 6.8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4.32 ± 8.31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Scr (mg/dL, mean ± SD)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0.74 ± 0.15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0.78 ± 0.1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0.81 ± 0.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0.84 ± 0.16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Smoker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81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Now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26 (2.22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029 (4.31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91 (6.51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69 (9.54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Once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15 (0.68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34 (1.13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05 (1.49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05 (1.68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Never 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777 (21.13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557 (22.40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412 (21.94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832 (20.54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09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Not recorded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147 (75.97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4006 (72.16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3248 (70.06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663 (68.23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09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Drinker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Now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3 (0.24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37 (0.50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7 (0.69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44 (1.14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Once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93 (2.58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797 (3.81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307 (4.86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959 (6.18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163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Never 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812 (21.21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086 (23.52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574 (24.39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703 (24.45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Not recorded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147 (75.97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4006 (72.16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3248 (70.06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663 (68.23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79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Family history of diabetes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1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67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433 (98.20%)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6111 (97.85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6450 (97.88%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6826 (97.82%)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3" w:hRule="atLeast"/>
        </w:trPr>
        <w:tc>
          <w:tcPr>
            <w:tcW w:w="21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6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32 (1.80%)</w:t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15 (2.15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06 (2.12%)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43 (2.18%)</w:t>
            </w:r>
          </w:p>
        </w:tc>
        <w:tc>
          <w:tcPr>
            <w:tcW w:w="8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5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.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The results of univariate analysis</w: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99490</wp:posOffset>
                </wp:positionH>
                <wp:positionV relativeFrom="paragraph">
                  <wp:posOffset>161925</wp:posOffset>
                </wp:positionV>
                <wp:extent cx="4192905" cy="3733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2905" cy="3733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03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005"/>
                              <w:gridCol w:w="1638"/>
                              <w:gridCol w:w="1840"/>
                              <w:gridCol w:w="1120"/>
                            </w:tblGrid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Statistics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仿宋"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42.517 ± 12.68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64 (1.062, 1.067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666 (55.99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50 (44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536 (0.497, 0.577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BM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kg/m2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3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± 3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246 (1.235, 1.257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SB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mHg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19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± 16.30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38 (1.036, 1.040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DB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mHg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74.34 ± 10.7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45 (1.042, 1.047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FPG (mg/d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8.68 ± 10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147 (1.143, 1.151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82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± 34.2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08 (1.007, 1.009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14.08 ± 65.4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08 (1.007, 1.008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L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8.13 ± 30.3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08 (1.007, 1.009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HDL-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53.12 ± 8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01 (0.998, 1.005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.4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TyG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.37 ± 0.5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5.604 (5.270, 5.959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AL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U/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4.09 ± 20.2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10 (1.009, 1.011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A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U/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2.88 ± 7.0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015 (1.013, 1.017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Sc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.79 ± 0.1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.48 (2.02, 3.05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Smoker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715 (5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Once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359 (1.25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752 (0.565, 1.003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.05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Never 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578 (21.50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479 (0.416, 0.551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t recorded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64 (71.57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643 (0.570, 0.724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Drinker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21 (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Once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56 (4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484 (0.334, 0.701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Never 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75 (23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522 (0.372, 0.733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15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t recorded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64 (71.57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0.566 (0.405, 0.790) 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Family h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y of diabetes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20 (97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896 (2.06%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1.731 (1.460, 2.053) 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15pt;height:294pt;mso-wrap-distance-left:9pt;mso-wrap-distance-right:9pt;mso-wrap-distance-top:0pt;mso-wrap-distance-bottom:0pt;margin-top:12.75pt;mso-position-vertical-relative:text;margin-left:78.7pt;mso-position-horizontal-relative:page">
                <v:fill opacity="0f"/>
                <v:textbox inset="0in,0in,0in,0in">
                  <w:txbxContent>
                    <w:tbl>
                      <w:tblPr>
                        <w:tblW w:w="6603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005"/>
                        <w:gridCol w:w="1638"/>
                        <w:gridCol w:w="1840"/>
                        <w:gridCol w:w="1120"/>
                      </w:tblGrid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Statistics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仿宋"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42.517 ± 12.68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64 (1.062, 1.067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0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666 (55.99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50 (44.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536 (0.497, 0.577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BMI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kg/m2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3.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± 3.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246 (1.235, 1.257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SB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mHg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19.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± 16.30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38 (1.036, 1.040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DB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mHg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74.34 ± 10.7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45 (1.042, 1.047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FPG (mg/d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8.68 ± 10.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147 (1.143, 1.151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82.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± 34.2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08 (1.007, 1.009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T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14.08 ± 65.4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08 (1.007, 1.008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LDL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8.13 ± 30.3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08 (1.007, 1.009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HDL-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53.12 ± 8.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01 (0.998, 1.005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.4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TyG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.37 ± 0.5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5.604 (5.270, 5.959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AL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U/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4.09 ± 20.2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10 (1.009, 1.011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AS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U/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2.88 ± 7.0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015 (1.013, 1.017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Sc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.79 ± 0.1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.48 (2.02, 3.05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Smoker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715 (5.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Once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359 (1.25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752 (0.565, 1.003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.05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Never 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578 (21.50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479 (0.416, 0.551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t recorded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3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64 (71.57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643 (0.570, 0.724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Drinker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21 (0.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Once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56 (4.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484 (0.334, 0.701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Never 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4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75 (23.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522 (0.372, 0.733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150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t recorded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3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64 (71.57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0.566 (0.405, 0.790) 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0.0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Family his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o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y of diabetes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8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20 (97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 w:eastAsia="zh-CN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896 (2.06%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1.731 (1.460, 2.053) 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val="en-US" w:eastAsia="zh-CN"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val="en-US" w:eastAsia="zh-CN"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vfsxqAdvTTaf7f9f4f . B;Segoe Print" w:cs="Times New Roman"/>
          <w:b/>
          <w:b/>
          <w:bCs/>
          <w:color w:val="131413"/>
          <w:kern w:val="0"/>
          <w:sz w:val="18"/>
          <w:szCs w:val="18"/>
          <w:lang w:bidi="ar"/>
        </w:rPr>
      </w:pPr>
      <w:r>
        <w:rPr>
          <w:rFonts w:eastAsia="JvfsxqAdvTTaf7f9f4f . B;Segoe Print" w:cs="Times New Roman" w:ascii="Times New Roman" w:hAnsi="Times New Roman"/>
          <w:b/>
          <w:bCs/>
          <w:color w:val="131413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color w:val="131413"/>
          <w:kern w:val="0"/>
          <w:sz w:val="24"/>
          <w:szCs w:val="24"/>
          <w:lang w:val="en-US" w:eastAsia="zh-CN" w:bidi="ar"/>
        </w:rPr>
        <w:t>Table 6.</w:t>
      </w:r>
      <w:r>
        <w:rPr>
          <w:rFonts w:eastAsia="宋体" w:cs="宋体" w:ascii="宋体" w:hAnsi="宋体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t>Relationship between TyG index and risk of diabetes</w:t>
      </w:r>
    </w:p>
    <w:tbl>
      <w:tblPr>
        <w:tblW w:w="9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761"/>
        <w:gridCol w:w="819"/>
        <w:gridCol w:w="240"/>
        <w:gridCol w:w="1460"/>
        <w:gridCol w:w="860"/>
        <w:gridCol w:w="252"/>
        <w:gridCol w:w="1469"/>
        <w:gridCol w:w="836"/>
      </w:tblGrid>
      <w:tr>
        <w:trPr/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c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Ⅰ</w:t>
            </w:r>
          </w:p>
        </w:tc>
        <w:tc>
          <w:tcPr>
            <w:tcW w:w="2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Ⅱ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dex</w:t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5.60 (5.27, 5.96) 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30 (3.08, 3.54)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39 (3.16, 3.6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mthgl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Fmthgl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y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quartile)</w:t>
            </w:r>
          </w:p>
        </w:tc>
        <w:tc>
          <w:tcPr>
            <w:tcW w:w="17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83 (2.32, 3.46) 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84 (1.50, 2.25)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85 (1.51, 2.26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00 (5.83, 8.4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23 (2.68, 3.90)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30 (2.73, 3.99)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8.23 (15.28, 21.73) 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6.25 (5.21, 7.51)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6.39 (5.30, 7.70)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Times;Segoe Prin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AdvTimes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Crude model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d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none.</w:t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Model Ⅰ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d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ex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nd BMI</w:t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Model Ⅱ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djust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d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fo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ge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ex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BMI, LDL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-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>C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TC, Sc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ST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ALT,</w:t>
      </w:r>
      <w:bookmarkStart w:id="2" w:name="OLE_LINK67"/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SBP, DBP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drinking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moking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family history of diabetes </w:t>
      </w:r>
      <w:bookmarkEnd w:id="2"/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18"/>
          <w:szCs w:val="18"/>
          <w:lang w:val="en-US" w:eastAsia="zh-CN" w:bidi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>Table 7. The 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fect of </w:t>
      </w:r>
      <w:r>
        <w:rPr>
          <w:rFonts w:eastAsia="FmthglAdvTTb5929f4c;Segoe Print" w:cs="Times New Roman" w:ascii="Times New Roman" w:hAnsi="Times New Roman"/>
          <w:color w:val="131413"/>
          <w:kern w:val="0"/>
          <w:sz w:val="18"/>
          <w:szCs w:val="18"/>
          <w:lang w:bidi="ar"/>
        </w:rPr>
        <w:t xml:space="preserve">magnitude of </w:t>
      </w:r>
      <w:r>
        <w:rPr>
          <w:rFonts w:eastAsia="FmthglAdvTTb5929f4c;Segoe Print" w:cs="Times New Roman" w:ascii="Times New Roman" w:hAnsi="Times New Roman"/>
          <w:color w:val="131413"/>
          <w:kern w:val="0"/>
          <w:sz w:val="18"/>
          <w:szCs w:val="18"/>
          <w:lang w:bidi="ar"/>
        </w:rPr>
        <w:t>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y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 index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on diabetes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risk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 w:bidi="en-US"/>
        </w:rPr>
        <w:t>tratified b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subgrou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p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 w:bidi="en-US"/>
        </w:rPr>
        <w:t>.</w:t>
      </w:r>
    </w:p>
    <w:p>
      <w:pPr>
        <w:pStyle w:val="Normal"/>
        <w:rPr>
          <w:rFonts w:ascii="宋体" w:hAnsi="宋体" w:eastAsia="宋体" w:cs="宋体"/>
          <w:sz w:val="24"/>
          <w:szCs w:val="24"/>
          <w:highlight w:val="none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tbl>
      <w:tblPr>
        <w:tblW w:w="8109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82"/>
        <w:gridCol w:w="1855"/>
        <w:gridCol w:w="1809"/>
        <w:gridCol w:w="945"/>
        <w:gridCol w:w="1518"/>
      </w:tblGrid>
      <w:tr>
        <w:trPr>
          <w:trHeight w:val="401" w:hRule="exact"/>
        </w:trPr>
        <w:tc>
          <w:tcPr>
            <w:tcW w:w="19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Characteristics</w:t>
            </w:r>
          </w:p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No. of participants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HR (95%CI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P -value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Other1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P for interaction</w:t>
            </w:r>
          </w:p>
        </w:tc>
      </w:tr>
      <w:tr>
        <w:trPr>
          <w:trHeight w:val="329" w:hRule="exact"/>
        </w:trPr>
        <w:tc>
          <w:tcPr>
            <w:tcW w:w="198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Age (year)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51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</w:tr>
      <w:tr>
        <w:trPr>
          <w:trHeight w:val="27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4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0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02 (3.32, 4.86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7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=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4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 xml:space="preserve"> &lt;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6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09 (2.78, 3.44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7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=6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6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37 (2.11, 2.67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7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Sex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0.0062</w:t>
            </w:r>
          </w:p>
        </w:tc>
      </w:tr>
      <w:tr>
        <w:trPr>
          <w:trHeight w:val="29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Other1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Male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6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19 (2.92, 3.48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Other1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Female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50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88 (3.40, 4.43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BMI(kg/m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vertAlign w:val="superscript"/>
                <w:lang w:val="en-US" w:eastAsia="en-US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Other1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18.5, &lt;24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9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15 (3.64, 4.73) 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Other1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=24, &lt;28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8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24 (2.91, 3.60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Other1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=28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3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09 (2.66, 3.59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Other1"/>
              <w:ind w:hanging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32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SBP(mmHg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14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9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50 (3.21, 3.81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=14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2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90 (2.54, 3.32)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DBP(mmHg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en-US" w:bidi="ar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85</w:t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9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31 (3.06, 3.59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ind w:firstLine="36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gt;=90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9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48 (2.94, 4.12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02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moker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7188 </w:t>
            </w:r>
          </w:p>
        </w:tc>
      </w:tr>
      <w:tr>
        <w:trPr>
          <w:trHeight w:val="350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Now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1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18 (2.52, 4.01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29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Once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36 (2.51, 7.57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50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 xml:space="preserve">ever 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7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53 (2.98, 4.17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50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ot recorded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6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37 (3.11, 3.66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rinker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en-US" w:bidi="ar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90</w:t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Now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6.40 (3.03, 13.55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Once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4.10 (2.90, 5.80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 xml:space="preserve">ever 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26 (2.82, 3.78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u w:val="none"/>
                <w:shd w:fill="auto" w:val="clear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ot recorded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6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37 (3.10, 3.65)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Family his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zh-CN" w:bidi="en-US"/>
              </w:rPr>
              <w:t>o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y of diabetes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0.1156</w:t>
            </w:r>
          </w:p>
        </w:tc>
      </w:tr>
      <w:tr>
        <w:trPr>
          <w:trHeight w:val="388" w:hRule="exact"/>
        </w:trPr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No</w:t>
            </w:r>
          </w:p>
        </w:tc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20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42 (3.17, 3.68) 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  <w:tr>
        <w:trPr>
          <w:trHeight w:val="388" w:hRule="exact"/>
        </w:trPr>
        <w:tc>
          <w:tcPr>
            <w:tcW w:w="19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Yes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96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3.06 (2.09, 4.48) 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  <w:t>&lt;0.0001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u w:val="none"/>
                <w:shd w:fill="auto" w:val="clear"/>
                <w:lang w:val="en-US" w:eastAsia="en-US" w:bidi="en-US"/>
              </w:rPr>
            </w:r>
          </w:p>
        </w:tc>
      </w:tr>
    </w:tbl>
    <w:p>
      <w:pPr>
        <w:pStyle w:val="Normal"/>
        <w:widowControl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18"/>
          <w:szCs w:val="18"/>
          <w:highlight w:val="none"/>
          <w:lang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bidi="en-US"/>
        </w:rPr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bidi="en-US"/>
        </w:rPr>
        <w:t>Note 1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the mode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was adjusted for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sex,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age, BMI, LD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>C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, TC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Sc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, ALT,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AST,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SBP, DBP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drinking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smoking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family history of diabetes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>.</w:t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bidi="en-US"/>
        </w:rPr>
        <w:t>Note 2: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the model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was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adjust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>ed fo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 xml:space="preserve"> all above variables except the corresponding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stratification vari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bidi="en-US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FF"/>
          <w:spacing w:val="0"/>
          <w:sz w:val="24"/>
          <w:szCs w:val="24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FF"/>
          <w:spacing w:val="0"/>
          <w:sz w:val="24"/>
          <w:szCs w:val="24"/>
        </w:rPr>
      </w:r>
    </w:p>
    <w:sectPr>
      <w:type w:val="nextPage"/>
      <w:pgSz w:w="11906" w:h="16838"/>
      <w:pgMar w:left="1689" w:right="1689" w:gutter="0" w:header="0" w:top="1723" w:footer="0" w:bottom="172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引文"/>
    <w:basedOn w:val="Style14"/>
    <w:qFormat/>
    <w:rPr>
      <w:i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Other1">
    <w:name w:val="Other|1"/>
    <w:basedOn w:val="Normal"/>
    <w:qFormat/>
    <w:pPr>
      <w:widowControl w:val="false"/>
      <w:ind w:firstLine="90"/>
    </w:pPr>
    <w:rPr>
      <w:u w:val="none"/>
      <w:shd w:fill="auto" w:val="clear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9:22:57Z</dcterms:created>
  <dc:creator>ruiji</dc:creator>
  <dc:description/>
  <dc:language>en-US</dc:language>
  <cp:lastModifiedBy>李晓丽</cp:lastModifiedBy>
  <dcterms:modified xsi:type="dcterms:W3CDTF">2020-10-09T02:4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